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800" w:type="dxa"/>
        <w:tblInd w:w="-72" w:type="dxa"/>
        <w:tblLook w:val="04A0" w:firstRow="1" w:lastRow="0" w:firstColumn="1" w:lastColumn="0" w:noHBand="0" w:noVBand="1"/>
      </w:tblPr>
      <w:tblGrid>
        <w:gridCol w:w="10800"/>
      </w:tblGrid>
      <w:tr w:rsidR="00307990" w:rsidTr="00FC3512">
        <w:tc>
          <w:tcPr>
            <w:tcW w:w="10800" w:type="dxa"/>
          </w:tcPr>
          <w:p w:rsidR="00307990" w:rsidRPr="008E44C7" w:rsidRDefault="00307990" w:rsidP="00FC3512">
            <w:pPr>
              <w:rPr>
                <w:color w:val="365F91" w:themeColor="accent1" w:themeShade="BF"/>
              </w:rPr>
            </w:pPr>
            <w:bookmarkStart w:id="0" w:name="_GoBack"/>
            <w:bookmarkEnd w:id="0"/>
            <w:r w:rsidRPr="008E44C7">
              <w:rPr>
                <w:rFonts w:cstheme="minorHAnsi"/>
                <w:b/>
                <w:color w:val="365F91" w:themeColor="accent1" w:themeShade="BF"/>
                <w:sz w:val="20"/>
              </w:rPr>
              <w:t xml:space="preserve">Pregnancy episode algorithm </w:t>
            </w:r>
            <w:proofErr w:type="spellStart"/>
            <w:r w:rsidRPr="008E44C7">
              <w:rPr>
                <w:rFonts w:cstheme="minorHAnsi"/>
                <w:b/>
                <w:color w:val="365F91" w:themeColor="accent1" w:themeShade="BF"/>
                <w:sz w:val="20"/>
              </w:rPr>
              <w:t>pseudocode</w:t>
            </w:r>
            <w:proofErr w:type="spellEnd"/>
            <w:r>
              <w:rPr>
                <w:rFonts w:cstheme="minorHAnsi"/>
                <w:b/>
                <w:color w:val="365F91" w:themeColor="accent1" w:themeShade="BF"/>
                <w:sz w:val="20"/>
              </w:rPr>
              <w:t>: episode start estimation</w:t>
            </w:r>
          </w:p>
        </w:tc>
      </w:tr>
      <w:tr w:rsidR="00307990" w:rsidTr="00FC3512">
        <w:trPr>
          <w:trHeight w:val="12248"/>
        </w:trPr>
        <w:tc>
          <w:tcPr>
            <w:tcW w:w="10800" w:type="dxa"/>
          </w:tcPr>
          <w:p w:rsidR="00307990" w:rsidRPr="009A66E8" w:rsidRDefault="00307990" w:rsidP="00FC3512">
            <w:pPr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>--Adjust estimated starts based on contraception and pregnancy confirmation markers within start window for each outcome</w:t>
            </w:r>
          </w:p>
          <w:p w:rsidR="00307990" w:rsidRPr="009A66E8" w:rsidRDefault="00307990" w:rsidP="00FC3512">
            <w:pPr>
              <w:rPr>
                <w:rFonts w:eastAsia="Calibri" w:cstheme="minorHAnsi"/>
                <w:i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>--Retry period=</w:t>
            </w:r>
            <w:r w:rsidRPr="009A66E8">
              <w:rPr>
                <w:rFonts w:eastAsia="Calibri" w:cstheme="minorHAnsi"/>
                <w:i/>
                <w:color w:val="365F91" w:themeColor="accent1" w:themeShade="BF"/>
                <w:sz w:val="18"/>
                <w:szCs w:val="18"/>
              </w:rPr>
              <w:t>time period needed for initiation of 2</w:t>
            </w:r>
            <w:r w:rsidRPr="009A66E8">
              <w:rPr>
                <w:rFonts w:eastAsia="Calibri" w:cstheme="minorHAnsi"/>
                <w:i/>
                <w:color w:val="365F91" w:themeColor="accent1" w:themeShade="BF"/>
                <w:sz w:val="18"/>
                <w:szCs w:val="18"/>
                <w:vertAlign w:val="superscript"/>
              </w:rPr>
              <w:t>nd</w:t>
            </w:r>
            <w:r w:rsidRPr="009A66E8">
              <w:rPr>
                <w:rFonts w:eastAsia="Calibri" w:cstheme="minorHAnsi"/>
                <w:i/>
                <w:color w:val="365F91" w:themeColor="accent1" w:themeShade="BF"/>
                <w:sz w:val="18"/>
                <w:szCs w:val="18"/>
              </w:rPr>
              <w:t xml:space="preserve">  pregnancy for each possible outcome </w:t>
            </w:r>
          </w:p>
          <w:p w:rsidR="00307990" w:rsidRPr="009A66E8" w:rsidRDefault="00307990" w:rsidP="00FC3512">
            <w:pPr>
              <w:rPr>
                <w:rFonts w:eastAsia="Calibri" w:cstheme="minorHAnsi"/>
                <w:i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--Start window=greater of (</w:t>
            </w:r>
            <w:r w:rsidRPr="009A66E8">
              <w:rPr>
                <w:rFonts w:eastAsia="Calibri" w:cstheme="minorHAnsi"/>
                <w:i/>
                <w:color w:val="365F91" w:themeColor="accent1" w:themeShade="BF"/>
                <w:sz w:val="18"/>
                <w:szCs w:val="18"/>
              </w:rPr>
              <w:t>max possible term start, prior outcome date + retry period) to min possible term start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--</w:t>
            </w:r>
            <w:r w:rsidRPr="009A66E8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Premature marker window= </w:t>
            </w:r>
            <w:r w:rsidRPr="009A66E8">
              <w:rPr>
                <w:rFonts w:cstheme="minorHAnsi"/>
                <w:bCs/>
                <w:i/>
                <w:color w:val="365F91" w:themeColor="accent1" w:themeShade="BF"/>
                <w:sz w:val="18"/>
                <w:szCs w:val="18"/>
              </w:rPr>
              <w:t>largest of (max possible term start, prior outcome date + retry period) to 30 days after outcome</w:t>
            </w:r>
          </w:p>
          <w:p w:rsidR="00307990" w:rsidRDefault="00307990" w:rsidP="00FC3512">
            <w:pPr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</w:pPr>
          </w:p>
          <w:p w:rsidR="00307990" w:rsidRPr="009A66E8" w:rsidRDefault="00307990" w:rsidP="00FC3512">
            <w:pP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declare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adjustStart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(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episodeStart,pregnancyEvents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)</w:t>
            </w:r>
          </w:p>
          <w:p w:rsidR="00307990" w:rsidRPr="009A66E8" w:rsidRDefault="00307990" w:rsidP="00FC3512">
            <w:pP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 {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f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exists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(any x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where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x within start window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and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x.type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{'CONTRACEPTION'})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and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</w:p>
          <w:p w:rsidR="00307990" w:rsidRPr="009A66E8" w:rsidRDefault="00307990" w:rsidP="00FC3512">
            <w:pP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  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&lt;max(set of all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x.event_date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)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then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 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set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=max(set of all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x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)  </w:t>
            </w:r>
          </w:p>
          <w:p w:rsidR="00307990" w:rsidRPr="009A66E8" w:rsidRDefault="00307990" w:rsidP="00FC3512">
            <w:pPr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else if exists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(any x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where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x within start window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and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x.type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{'PCONF'})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 xml:space="preserve">and    </w:t>
            </w:r>
          </w:p>
          <w:p w:rsidR="00307990" w:rsidRPr="009A66E8" w:rsidRDefault="00307990" w:rsidP="00FC3512">
            <w:pPr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 xml:space="preserve">     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&gt;min(set of all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x.event_date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)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 xml:space="preserve"> then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 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set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=min(set of all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x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)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else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=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;}</w:t>
            </w:r>
          </w:p>
          <w:p w:rsidR="00307990" w:rsidRPr="009A66E8" w:rsidRDefault="00307990" w:rsidP="00FC3512">
            <w:pPr>
              <w:rPr>
                <w:b/>
                <w:color w:val="365F91" w:themeColor="accent1" w:themeShade="BF"/>
                <w:sz w:val="18"/>
                <w:szCs w:val="18"/>
              </w:rPr>
            </w:pPr>
          </w:p>
          <w:p w:rsidR="00307990" w:rsidRPr="009A66E8" w:rsidRDefault="00307990" w:rsidP="00FC3512">
            <w:pPr>
              <w:rPr>
                <w:i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set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egnancyEpisodes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= {} --</w:t>
            </w:r>
            <w:r w:rsidRPr="009A66E8">
              <w:rPr>
                <w:i/>
                <w:color w:val="365F91" w:themeColor="accent1" w:themeShade="BF"/>
                <w:sz w:val="18"/>
                <w:szCs w:val="18"/>
              </w:rPr>
              <w:t>will contain final pregnancy episodes</w:t>
            </w:r>
          </w:p>
          <w:p w:rsidR="00307990" w:rsidRPr="009A66E8" w:rsidRDefault="00307990" w:rsidP="00FC3512">
            <w:pPr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rFonts w:eastAsia="Calibri" w:cstheme="minorHAnsi"/>
                <w:b/>
                <w:color w:val="365F91" w:themeColor="accent1" w:themeShade="BF"/>
                <w:sz w:val="18"/>
                <w:szCs w:val="18"/>
              </w:rPr>
              <w:t>set</w:t>
            </w:r>
            <w:r w:rsidRPr="009A66E8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priorOutcome</w:t>
            </w:r>
            <w:proofErr w:type="spellEnd"/>
            <w:r w:rsidRPr="009A66E8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={closest prior </w:t>
            </w:r>
            <w:proofErr w:type="spellStart"/>
            <w:r w:rsidRPr="009A66E8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Validatedoutcomes</w:t>
            </w:r>
            <w:proofErr w:type="spellEnd"/>
            <w:r w:rsidRPr="009A66E8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for each outcome}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for each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outcome in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validatedOutcomes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</w:p>
          <w:p w:rsidR="00307990" w:rsidRPr="009A66E8" w:rsidRDefault="00307990" w:rsidP="00FC3512">
            <w:pPr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>--</w:t>
            </w:r>
            <w:r w:rsidRPr="009A66E8">
              <w:rPr>
                <w:rFonts w:cstheme="minorHAnsi"/>
                <w:b/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Pregnancy episode start marker types</w:t>
            </w:r>
            <w:r w:rsidRPr="009A66E8">
              <w:rPr>
                <w:rFonts w:cstheme="minorHAnsi"/>
                <w:b/>
                <w:i/>
                <w:color w:val="365F91" w:themeColor="accent1" w:themeShade="BF"/>
                <w:sz w:val="18"/>
                <w:szCs w:val="18"/>
              </w:rPr>
              <w:t>:</w:t>
            </w:r>
            <w:r w:rsidRPr="009A66E8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 LMP: Last menstrual period date, GEST: Gestational age record, FERT: Assisted </w:t>
            </w:r>
          </w:p>
          <w:p w:rsidR="00307990" w:rsidRPr="009A66E8" w:rsidRDefault="00307990" w:rsidP="00FC3512">
            <w:pPr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    conception procedure date, ULS: Nuchal ultrasound date, AFP: Alpha </w:t>
            </w:r>
            <w:proofErr w:type="spellStart"/>
            <w:r w:rsidRPr="009A66E8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feto</w:t>
            </w:r>
            <w:proofErr w:type="spellEnd"/>
            <w:r w:rsidRPr="009A66E8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 protein test date, AMEN: Amenorrhea record date, </w:t>
            </w:r>
          </w:p>
          <w:p w:rsidR="00307990" w:rsidRPr="009A66E8" w:rsidRDefault="00307990" w:rsidP="00FC3512">
            <w:pPr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   URINE: Urine pregnancy test date</w:t>
            </w:r>
          </w:p>
          <w:p w:rsidR="00307990" w:rsidRPr="009A66E8" w:rsidRDefault="00307990" w:rsidP="00FC3512">
            <w:pPr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</w:pP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if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exists(any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where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typ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== ‘LMP’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and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max(set of all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) within start window) 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then set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=max(set of all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)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     else if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exists(any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where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typ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== ‘GEST’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and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max(set of all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event_date</w:t>
            </w:r>
            <w:proofErr w:type="spellEnd"/>
            <w:r w:rsidRPr="009A66E8">
              <w:rPr>
                <w:rFonts w:cstheme="minorHAnsi"/>
                <w:color w:val="365F91" w:themeColor="accent1" w:themeShade="BF"/>
                <w:sz w:val="18"/>
                <w:szCs w:val="18"/>
              </w:rPr>
              <w:t>-(gestational weeks*7+1))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 within start window)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then set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=max(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)</w:t>
            </w:r>
            <w:r w:rsidRPr="009A66E8">
              <w:rPr>
                <w:rFonts w:cstheme="minorHAnsi"/>
                <w:color w:val="365F91" w:themeColor="accent1" w:themeShade="BF"/>
                <w:sz w:val="18"/>
                <w:szCs w:val="18"/>
              </w:rPr>
              <w:t>-(gestational weeks*7+1)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       else if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exists(any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where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typ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== ‘FERT’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and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min(set of all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)</w:t>
            </w:r>
            <w:r w:rsidRPr="009A66E8">
              <w:rPr>
                <w:rFonts w:cstheme="minorHAnsi"/>
                <w:color w:val="365F91" w:themeColor="accent1" w:themeShade="BF"/>
                <w:sz w:val="18"/>
                <w:szCs w:val="18"/>
              </w:rPr>
              <w:t>-13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within start window) 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then set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= min(set of all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)</w:t>
            </w:r>
            <w:r w:rsidRPr="009A66E8">
              <w:rPr>
                <w:rFonts w:cstheme="minorHAnsi"/>
                <w:color w:val="365F91" w:themeColor="accent1" w:themeShade="BF"/>
                <w:sz w:val="18"/>
                <w:szCs w:val="18"/>
              </w:rPr>
              <w:t xml:space="preserve">-13 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 else if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exists(any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where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typ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== ‘ULS’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and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min(set of all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)</w:t>
            </w:r>
            <w:r w:rsidRPr="009A66E8">
              <w:rPr>
                <w:rFonts w:cstheme="minorHAnsi"/>
                <w:color w:val="365F91" w:themeColor="accent1" w:themeShade="BF"/>
                <w:sz w:val="18"/>
                <w:szCs w:val="18"/>
              </w:rPr>
              <w:t>-89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within start window) 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 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then set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= min(set of all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)</w:t>
            </w:r>
            <w:r w:rsidRPr="009A66E8">
              <w:rPr>
                <w:rFonts w:cstheme="minorHAnsi"/>
                <w:color w:val="365F91" w:themeColor="accent1" w:themeShade="BF"/>
                <w:sz w:val="18"/>
                <w:szCs w:val="18"/>
              </w:rPr>
              <w:t>-89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          else if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exists(any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where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typ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== ‘AFP’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and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min(set of all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)</w:t>
            </w:r>
            <w:r w:rsidRPr="009A66E8">
              <w:rPr>
                <w:rFonts w:cstheme="minorHAnsi"/>
                <w:color w:val="365F91" w:themeColor="accent1" w:themeShade="BF"/>
                <w:sz w:val="18"/>
                <w:szCs w:val="18"/>
              </w:rPr>
              <w:t>-123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within start window) 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   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then set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= min(set of all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)</w:t>
            </w:r>
            <w:r w:rsidRPr="009A66E8">
              <w:rPr>
                <w:rFonts w:cstheme="minorHAnsi"/>
                <w:color w:val="365F91" w:themeColor="accent1" w:themeShade="BF"/>
                <w:sz w:val="18"/>
                <w:szCs w:val="18"/>
              </w:rPr>
              <w:t>-123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            else if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exists(any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where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typ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in (‘AMEN’,’URINE) and min(set of all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st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)</w:t>
            </w:r>
            <w:r w:rsidRPr="009A66E8">
              <w:rPr>
                <w:rFonts w:cstheme="minorHAnsi"/>
                <w:color w:val="365F91" w:themeColor="accent1" w:themeShade="BF"/>
                <w:sz w:val="18"/>
                <w:szCs w:val="18"/>
              </w:rPr>
              <w:t>-55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within start </w:t>
            </w:r>
          </w:p>
          <w:p w:rsidR="00307990" w:rsidRPr="009A66E8" w:rsidRDefault="00307990" w:rsidP="00FC3512">
            <w:pPr>
              <w:rPr>
                <w:color w:val="365F91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        window)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then set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= </w:t>
            </w:r>
            <w:proofErr w:type="spellStart"/>
            <w:r w:rsidRPr="009A66E8">
              <w:rPr>
                <w:color w:val="365F91"/>
                <w:sz w:val="18"/>
                <w:szCs w:val="18"/>
              </w:rPr>
              <w:t>adjustStart</w:t>
            </w:r>
            <w:proofErr w:type="spellEnd"/>
            <w:r w:rsidRPr="009A66E8">
              <w:rPr>
                <w:color w:val="365F91"/>
                <w:sz w:val="18"/>
                <w:szCs w:val="18"/>
              </w:rPr>
              <w:t xml:space="preserve">(min(set of all </w:t>
            </w:r>
            <w:proofErr w:type="spellStart"/>
            <w:r w:rsidRPr="009A66E8">
              <w:rPr>
                <w:color w:val="365F91"/>
                <w:sz w:val="18"/>
                <w:szCs w:val="18"/>
              </w:rPr>
              <w:t>st.event_date</w:t>
            </w:r>
            <w:proofErr w:type="spellEnd"/>
            <w:r w:rsidRPr="009A66E8">
              <w:rPr>
                <w:color w:val="365F91"/>
                <w:sz w:val="18"/>
                <w:szCs w:val="18"/>
              </w:rPr>
              <w:t xml:space="preserve">)-55, </w:t>
            </w:r>
            <w:proofErr w:type="spellStart"/>
            <w:r w:rsidRPr="009A66E8">
              <w:rPr>
                <w:color w:val="365F91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color w:val="365F91"/>
                <w:sz w:val="18"/>
                <w:szCs w:val="18"/>
              </w:rPr>
              <w:t>)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       </w:t>
            </w:r>
          </w:p>
          <w:p w:rsidR="00307990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>
              <w:rPr>
                <w:color w:val="365F91" w:themeColor="accent1" w:themeShade="BF"/>
                <w:sz w:val="18"/>
                <w:szCs w:val="18"/>
              </w:rPr>
              <w:t xml:space="preserve">           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--default cases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            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else if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outcome.typ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==’LB’ </w:t>
            </w:r>
          </w:p>
          <w:p w:rsidR="00307990" w:rsidRPr="009A66E8" w:rsidRDefault="00307990" w:rsidP="00FC3512">
            <w:pP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        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and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not (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f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exists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(any x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where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x within premature marker window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and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x.type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{'PREM'})) </w:t>
            </w:r>
          </w:p>
          <w:p w:rsidR="00307990" w:rsidRPr="009A66E8" w:rsidRDefault="00307990" w:rsidP="00FC3512">
            <w:pPr>
              <w:rPr>
                <w:b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             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then set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= </w:t>
            </w:r>
          </w:p>
          <w:p w:rsidR="00307990" w:rsidRPr="009A66E8" w:rsidRDefault="00307990" w:rsidP="00FC3512">
            <w:pPr>
              <w:rPr>
                <w:rFonts w:eastAsiaTheme="minorHAnsi"/>
                <w:b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                 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adjustStart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(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>max(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outcome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– 280</w:t>
            </w:r>
            <w:r w:rsidRPr="009A66E8">
              <w:rPr>
                <w:color w:val="365F91" w:themeColor="accent1" w:themeShade="BF"/>
                <w:sz w:val="18"/>
                <w:szCs w:val="18"/>
                <w:vertAlign w:val="superscript"/>
              </w:rPr>
              <w:t xml:space="preserve"> 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,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iorOutcome.event_date+retry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period)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,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)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                   else if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outcome.typ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==’LB’ 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  <w:vertAlign w:val="superscript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            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and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not (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f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exists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(any x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where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x within premature marker window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and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x.type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{'PREM'}))</w:t>
            </w:r>
            <w:r w:rsidRPr="009A66E8">
              <w:rPr>
                <w:color w:val="365F91" w:themeColor="accent1" w:themeShade="BF"/>
                <w:sz w:val="18"/>
                <w:szCs w:val="18"/>
                <w:vertAlign w:val="superscript"/>
              </w:rPr>
              <w:t xml:space="preserve"> </w:t>
            </w:r>
          </w:p>
          <w:p w:rsidR="00307990" w:rsidRPr="009A66E8" w:rsidRDefault="00307990" w:rsidP="00FC3512">
            <w:pP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  <w:vertAlign w:val="superscript"/>
              </w:rPr>
              <w:t xml:space="preserve">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                    then set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=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</w:p>
          <w:p w:rsidR="00307990" w:rsidRPr="009A66E8" w:rsidRDefault="00307990" w:rsidP="00FC3512">
            <w:pPr>
              <w:rPr>
                <w:rFonts w:eastAsiaTheme="minorHAnsi"/>
                <w:b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                    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adjustStart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(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>max(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outcome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– 245</w:t>
            </w:r>
            <w:r w:rsidRPr="009A66E8">
              <w:rPr>
                <w:color w:val="365F91" w:themeColor="accent1" w:themeShade="BF"/>
                <w:sz w:val="18"/>
                <w:szCs w:val="18"/>
                <w:vertAlign w:val="superscript"/>
              </w:rPr>
              <w:t xml:space="preserve"> 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,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iorOutcome.event_date+retry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period)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,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)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  <w:vertAlign w:val="superscript"/>
              </w:rPr>
            </w:pP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                       else if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outcome.typ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==’SB’ </w:t>
            </w:r>
            <w:r w:rsidRPr="009A66E8">
              <w:rPr>
                <w:color w:val="365F91" w:themeColor="accent1" w:themeShade="BF"/>
                <w:sz w:val="18"/>
                <w:szCs w:val="18"/>
                <w:vertAlign w:val="superscript"/>
              </w:rPr>
              <w:t xml:space="preserve"> </w:t>
            </w:r>
          </w:p>
          <w:p w:rsidR="00307990" w:rsidRPr="009A66E8" w:rsidRDefault="00307990" w:rsidP="00FC3512">
            <w:pPr>
              <w:rPr>
                <w:b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  <w:vertAlign w:val="superscript"/>
              </w:rPr>
              <w:t xml:space="preserve">                                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then set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=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                       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adjustStart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(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>max(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outcome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– 196</w:t>
            </w:r>
            <w:r w:rsidRPr="009A66E8">
              <w:rPr>
                <w:color w:val="365F91" w:themeColor="accent1" w:themeShade="BF"/>
                <w:sz w:val="18"/>
                <w:szCs w:val="18"/>
                <w:vertAlign w:val="superscript"/>
              </w:rPr>
              <w:t xml:space="preserve"> 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,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iorOutcome.event_date+retry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period)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,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)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                          else if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outcome.typ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==’ECT’ 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                   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then set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=</w:t>
            </w:r>
          </w:p>
          <w:p w:rsidR="00307990" w:rsidRPr="009A66E8" w:rsidRDefault="00307990" w:rsidP="00FC3512">
            <w:pPr>
              <w:rPr>
                <w:rFonts w:eastAsiaTheme="minorHAnsi"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                      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adjustStart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(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>max(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outcome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– 56</w:t>
            </w:r>
            <w:r w:rsidRPr="009A66E8">
              <w:rPr>
                <w:color w:val="365F91" w:themeColor="accent1" w:themeShade="BF"/>
                <w:sz w:val="18"/>
                <w:szCs w:val="18"/>
                <w:vertAlign w:val="superscript"/>
              </w:rPr>
              <w:t xml:space="preserve"> 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,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iorOutcome.event_date+retry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period,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)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 xml:space="preserve">                             else if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outcome.typ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==’AB’ 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                        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then set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=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                             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adjustStart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(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>max(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outcome.event_dat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– 70</w:t>
            </w:r>
            <w:r w:rsidRPr="009A66E8">
              <w:rPr>
                <w:color w:val="365F91" w:themeColor="accent1" w:themeShade="BF"/>
                <w:sz w:val="18"/>
                <w:szCs w:val="18"/>
                <w:vertAlign w:val="superscript"/>
              </w:rPr>
              <w:t xml:space="preserve"> 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,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iorOutcome.event_date+retry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period</w:t>
            </w:r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, </w:t>
            </w:r>
            <w:proofErr w:type="spellStart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9A66E8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)</w:t>
            </w:r>
          </w:p>
          <w:p w:rsidR="00307990" w:rsidRPr="009A66E8" w:rsidRDefault="00307990" w:rsidP="00FC3512">
            <w:pPr>
              <w:rPr>
                <w:color w:val="365F91" w:themeColor="accent1" w:themeShade="BF"/>
                <w:sz w:val="18"/>
                <w:szCs w:val="18"/>
              </w:rPr>
            </w:pP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egnancyEpisodes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=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egnancyEpisodes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union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new</w:t>
            </w:r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pregnancyEpisod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>(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episodeStart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, </w:t>
            </w:r>
            <w:proofErr w:type="spellStart"/>
            <w:r w:rsidRPr="009A66E8">
              <w:rPr>
                <w:color w:val="365F91" w:themeColor="accent1" w:themeShade="BF"/>
                <w:sz w:val="18"/>
                <w:szCs w:val="18"/>
              </w:rPr>
              <w:t>outcomeEvent_date,outcomeEvent.type</w:t>
            </w:r>
            <w:proofErr w:type="spellEnd"/>
            <w:r w:rsidRPr="009A66E8">
              <w:rPr>
                <w:color w:val="365F91" w:themeColor="accent1" w:themeShade="BF"/>
                <w:sz w:val="18"/>
                <w:szCs w:val="18"/>
              </w:rPr>
              <w:t xml:space="preserve">) </w:t>
            </w:r>
          </w:p>
          <w:p w:rsidR="00307990" w:rsidRPr="009A66E8" w:rsidRDefault="00307990" w:rsidP="00FC3512">
            <w:pPr>
              <w:rPr>
                <w:b/>
                <w:color w:val="365F91" w:themeColor="accent1" w:themeShade="BF"/>
                <w:sz w:val="18"/>
                <w:szCs w:val="18"/>
              </w:rPr>
            </w:pPr>
            <w:r w:rsidRPr="009A66E8">
              <w:rPr>
                <w:b/>
                <w:color w:val="365F91" w:themeColor="accent1" w:themeShade="BF"/>
                <w:sz w:val="18"/>
                <w:szCs w:val="18"/>
              </w:rPr>
              <w:t>end for</w:t>
            </w:r>
          </w:p>
          <w:p w:rsidR="00307990" w:rsidRPr="008E44C7" w:rsidRDefault="00307990" w:rsidP="00FC3512">
            <w:pPr>
              <w:rPr>
                <w:color w:val="365F91" w:themeColor="accent1" w:themeShade="BF"/>
              </w:rPr>
            </w:pPr>
          </w:p>
        </w:tc>
      </w:tr>
    </w:tbl>
    <w:p w:rsidR="00366EBC" w:rsidRDefault="00366EBC"/>
    <w:p w:rsidR="00307990" w:rsidRDefault="00307990"/>
    <w:p w:rsidR="00307990" w:rsidRDefault="00307990"/>
    <w:sectPr w:rsidR="00307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990"/>
    <w:rsid w:val="00307990"/>
    <w:rsid w:val="00366EBC"/>
    <w:rsid w:val="007B7EB1"/>
    <w:rsid w:val="007F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EB1"/>
  </w:style>
  <w:style w:type="paragraph" w:styleId="Heading1">
    <w:name w:val="heading 1"/>
    <w:basedOn w:val="Normal"/>
    <w:next w:val="Normal"/>
    <w:link w:val="Heading1Char"/>
    <w:uiPriority w:val="9"/>
    <w:qFormat/>
    <w:rsid w:val="007B7EB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EB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EB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7EB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7EB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EB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EB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EB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EB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EB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B7EB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7EB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B7EB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B7EB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EB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EB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EB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EB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B7EB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B7EB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EB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B7EB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B7EB1"/>
    <w:rPr>
      <w:b/>
      <w:bCs/>
    </w:rPr>
  </w:style>
  <w:style w:type="character" w:styleId="Emphasis">
    <w:name w:val="Emphasis"/>
    <w:uiPriority w:val="20"/>
    <w:qFormat/>
    <w:rsid w:val="007B7EB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B7EB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B7EB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B7EB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B7EB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EB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EB1"/>
    <w:rPr>
      <w:b/>
      <w:bCs/>
      <w:i/>
      <w:iCs/>
    </w:rPr>
  </w:style>
  <w:style w:type="character" w:styleId="SubtleEmphasis">
    <w:name w:val="Subtle Emphasis"/>
    <w:uiPriority w:val="19"/>
    <w:qFormat/>
    <w:rsid w:val="007B7EB1"/>
    <w:rPr>
      <w:i/>
      <w:iCs/>
    </w:rPr>
  </w:style>
  <w:style w:type="character" w:styleId="IntenseEmphasis">
    <w:name w:val="Intense Emphasis"/>
    <w:uiPriority w:val="21"/>
    <w:qFormat/>
    <w:rsid w:val="007B7EB1"/>
    <w:rPr>
      <w:b/>
      <w:bCs/>
    </w:rPr>
  </w:style>
  <w:style w:type="character" w:styleId="SubtleReference">
    <w:name w:val="Subtle Reference"/>
    <w:uiPriority w:val="31"/>
    <w:qFormat/>
    <w:rsid w:val="007B7EB1"/>
    <w:rPr>
      <w:smallCaps/>
    </w:rPr>
  </w:style>
  <w:style w:type="character" w:styleId="IntenseReference">
    <w:name w:val="Intense Reference"/>
    <w:uiPriority w:val="32"/>
    <w:qFormat/>
    <w:rsid w:val="007B7EB1"/>
    <w:rPr>
      <w:smallCaps/>
      <w:spacing w:val="5"/>
      <w:u w:val="single"/>
    </w:rPr>
  </w:style>
  <w:style w:type="character" w:styleId="BookTitle">
    <w:name w:val="Book Title"/>
    <w:uiPriority w:val="33"/>
    <w:qFormat/>
    <w:rsid w:val="007B7EB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7EB1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07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EB1"/>
  </w:style>
  <w:style w:type="paragraph" w:styleId="Heading1">
    <w:name w:val="heading 1"/>
    <w:basedOn w:val="Normal"/>
    <w:next w:val="Normal"/>
    <w:link w:val="Heading1Char"/>
    <w:uiPriority w:val="9"/>
    <w:qFormat/>
    <w:rsid w:val="007B7EB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EB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EB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7EB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7EB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EB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EB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EB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EB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EB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B7EB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7EB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B7EB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B7EB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EB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EB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EB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EB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B7EB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B7EB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EB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B7EB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B7EB1"/>
    <w:rPr>
      <w:b/>
      <w:bCs/>
    </w:rPr>
  </w:style>
  <w:style w:type="character" w:styleId="Emphasis">
    <w:name w:val="Emphasis"/>
    <w:uiPriority w:val="20"/>
    <w:qFormat/>
    <w:rsid w:val="007B7EB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B7EB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B7EB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B7EB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B7EB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EB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EB1"/>
    <w:rPr>
      <w:b/>
      <w:bCs/>
      <w:i/>
      <w:iCs/>
    </w:rPr>
  </w:style>
  <w:style w:type="character" w:styleId="SubtleEmphasis">
    <w:name w:val="Subtle Emphasis"/>
    <w:uiPriority w:val="19"/>
    <w:qFormat/>
    <w:rsid w:val="007B7EB1"/>
    <w:rPr>
      <w:i/>
      <w:iCs/>
    </w:rPr>
  </w:style>
  <w:style w:type="character" w:styleId="IntenseEmphasis">
    <w:name w:val="Intense Emphasis"/>
    <w:uiPriority w:val="21"/>
    <w:qFormat/>
    <w:rsid w:val="007B7EB1"/>
    <w:rPr>
      <w:b/>
      <w:bCs/>
    </w:rPr>
  </w:style>
  <w:style w:type="character" w:styleId="SubtleReference">
    <w:name w:val="Subtle Reference"/>
    <w:uiPriority w:val="31"/>
    <w:qFormat/>
    <w:rsid w:val="007B7EB1"/>
    <w:rPr>
      <w:smallCaps/>
    </w:rPr>
  </w:style>
  <w:style w:type="character" w:styleId="IntenseReference">
    <w:name w:val="Intense Reference"/>
    <w:uiPriority w:val="32"/>
    <w:qFormat/>
    <w:rsid w:val="007B7EB1"/>
    <w:rPr>
      <w:smallCaps/>
      <w:spacing w:val="5"/>
      <w:u w:val="single"/>
    </w:rPr>
  </w:style>
  <w:style w:type="character" w:styleId="BookTitle">
    <w:name w:val="Book Title"/>
    <w:uiPriority w:val="33"/>
    <w:qFormat/>
    <w:rsid w:val="007B7EB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7EB1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07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5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4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cho, Amy [JRDUS]</dc:creator>
  <cp:lastModifiedBy>Matcho, Amy [JRDUS]</cp:lastModifiedBy>
  <cp:revision>1</cp:revision>
  <dcterms:created xsi:type="dcterms:W3CDTF">2016-11-01T17:32:00Z</dcterms:created>
  <dcterms:modified xsi:type="dcterms:W3CDTF">2016-11-01T17:33:00Z</dcterms:modified>
</cp:coreProperties>
</file>